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EFE" w:rsidRDefault="000A3EFE">
      <w:r w:rsidRPr="000A3EFE">
        <w:rPr>
          <w:b/>
        </w:rPr>
        <w:t>Article title:</w:t>
      </w:r>
      <w:r>
        <w:t xml:space="preserve"> ‘</w:t>
      </w:r>
      <w:r w:rsidRPr="000A3EFE">
        <w:t>Effectiveness of exercise interventions on mental health and health-related quality of life in women with polycystic ovary syndrome: a systematic review</w:t>
      </w:r>
      <w:r>
        <w:t>’</w:t>
      </w:r>
      <w:bookmarkStart w:id="0" w:name="_GoBack"/>
      <w:bookmarkEnd w:id="0"/>
    </w:p>
    <w:p w:rsidR="009D5F3C" w:rsidRDefault="000A3EFE">
      <w:pPr>
        <w:sectPr w:rsidR="009D5F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A3EFE">
        <w:rPr>
          <w:b/>
        </w:rPr>
        <w:t>Corresponding author:</w:t>
      </w:r>
      <w:r>
        <w:t xml:space="preserve"> Rhiannon Patten, </w:t>
      </w:r>
      <w:hyperlink r:id="rId4" w:history="1">
        <w:r w:rsidRPr="001A4F42">
          <w:rPr>
            <w:rStyle w:val="Hyperlink"/>
          </w:rPr>
          <w:t>Rhiannon.patten@live.vu.edu.au</w:t>
        </w:r>
      </w:hyperlink>
      <w:r>
        <w:t>.</w:t>
      </w:r>
    </w:p>
    <w:p w:rsidR="006B2735" w:rsidRDefault="006B2735" w:rsidP="006B2735">
      <w:r>
        <w:rPr>
          <w:b/>
        </w:rPr>
        <w:lastRenderedPageBreak/>
        <w:t>Supplementary Table 3</w:t>
      </w:r>
      <w:r>
        <w:t xml:space="preserve"> Results for Downs and Black checklist for assessing methodological quality of included studies.</w:t>
      </w:r>
    </w:p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2192"/>
        <w:gridCol w:w="727"/>
        <w:gridCol w:w="559"/>
        <w:gridCol w:w="560"/>
        <w:gridCol w:w="559"/>
        <w:gridCol w:w="560"/>
        <w:gridCol w:w="559"/>
        <w:gridCol w:w="560"/>
        <w:gridCol w:w="560"/>
        <w:gridCol w:w="559"/>
        <w:gridCol w:w="560"/>
        <w:gridCol w:w="559"/>
        <w:gridCol w:w="560"/>
        <w:gridCol w:w="559"/>
        <w:gridCol w:w="560"/>
        <w:gridCol w:w="560"/>
        <w:gridCol w:w="559"/>
        <w:gridCol w:w="560"/>
        <w:gridCol w:w="559"/>
        <w:gridCol w:w="560"/>
        <w:gridCol w:w="559"/>
        <w:gridCol w:w="560"/>
        <w:gridCol w:w="560"/>
        <w:gridCol w:w="640"/>
      </w:tblGrid>
      <w:tr w:rsidR="006B2735" w:rsidTr="00BE162B">
        <w:trPr>
          <w:trHeight w:val="244"/>
        </w:trPr>
        <w:tc>
          <w:tcPr>
            <w:tcW w:w="2192" w:type="dxa"/>
          </w:tcPr>
          <w:p w:rsidR="006B2735" w:rsidRPr="00E47B8D" w:rsidRDefault="006B2735" w:rsidP="00BE162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727" w:type="dxa"/>
          </w:tcPr>
          <w:p w:rsidR="006B2735" w:rsidRPr="00E47B8D" w:rsidRDefault="006B2735" w:rsidP="00BE162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559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59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559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559" w:type="dxa"/>
            <w:shd w:val="clear" w:color="auto" w:fill="auto"/>
          </w:tcPr>
          <w:p w:rsidR="006B2735" w:rsidRPr="00EE6750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E6750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560" w:type="dxa"/>
            <w:shd w:val="clear" w:color="auto" w:fill="auto"/>
          </w:tcPr>
          <w:p w:rsidR="006B2735" w:rsidRPr="00EE6750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E6750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559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559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559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559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559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56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640" w:type="dxa"/>
          </w:tcPr>
          <w:p w:rsidR="006B2735" w:rsidRPr="00E47B8D" w:rsidRDefault="006B2735" w:rsidP="00BE162B">
            <w:pPr>
              <w:jc w:val="center"/>
              <w:rPr>
                <w:b/>
                <w:sz w:val="20"/>
                <w:szCs w:val="20"/>
              </w:rPr>
            </w:pPr>
            <w:r w:rsidRPr="00E47B8D">
              <w:rPr>
                <w:b/>
                <w:sz w:val="20"/>
                <w:szCs w:val="20"/>
              </w:rPr>
              <w:t>Total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</w:tcPr>
          <w:p w:rsidR="006B2735" w:rsidRPr="00E47B8D" w:rsidRDefault="006B2735" w:rsidP="00BE16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ntz et al. </w:t>
            </w:r>
          </w:p>
        </w:tc>
        <w:tc>
          <w:tcPr>
            <w:tcW w:w="727" w:type="dxa"/>
          </w:tcPr>
          <w:p w:rsidR="006B2735" w:rsidRPr="00E47B8D" w:rsidRDefault="006B2735" w:rsidP="00BE16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559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40" w:type="dxa"/>
            <w:vAlign w:val="bottom"/>
          </w:tcPr>
          <w:p w:rsidR="006B2735" w:rsidRPr="00226046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 xml:space="preserve">Cooney et al. 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8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 xml:space="preserve">Costa et al. 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8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 xml:space="preserve">De </w:t>
            </w:r>
            <w:proofErr w:type="spellStart"/>
            <w:r w:rsidRPr="00B81DB0">
              <w:rPr>
                <w:sz w:val="20"/>
                <w:szCs w:val="20"/>
              </w:rPr>
              <w:t>Fr</w:t>
            </w:r>
            <w:r w:rsidRPr="00B81DB0">
              <w:rPr>
                <w:rFonts w:cstheme="minorHAnsi"/>
                <w:sz w:val="20"/>
                <w:szCs w:val="20"/>
              </w:rPr>
              <w:t>ène</w:t>
            </w:r>
            <w:proofErr w:type="spellEnd"/>
            <w:r w:rsidRPr="00B81DB0">
              <w:rPr>
                <w:rFonts w:cstheme="minorHAnsi"/>
                <w:sz w:val="20"/>
                <w:szCs w:val="20"/>
              </w:rPr>
              <w:t xml:space="preserve"> et al.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5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Ladson et al.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</w:tr>
      <w:tr w:rsidR="006B2735" w:rsidRPr="00463F32" w:rsidTr="00BE162B">
        <w:trPr>
          <w:trHeight w:val="244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Lara et al.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5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  <w:shd w:val="clear" w:color="auto" w:fill="auto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Ramos et al.</w:t>
            </w:r>
          </w:p>
        </w:tc>
        <w:tc>
          <w:tcPr>
            <w:tcW w:w="727" w:type="dxa"/>
            <w:shd w:val="clear" w:color="auto" w:fill="auto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6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  <w:shd w:val="clear" w:color="auto" w:fill="auto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proofErr w:type="spellStart"/>
            <w:r w:rsidRPr="00B81DB0">
              <w:rPr>
                <w:sz w:val="20"/>
                <w:szCs w:val="20"/>
              </w:rPr>
              <w:t>Legro</w:t>
            </w:r>
            <w:proofErr w:type="spellEnd"/>
            <w:r w:rsidRPr="00B81DB0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27" w:type="dxa"/>
            <w:shd w:val="clear" w:color="auto" w:fill="auto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5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proofErr w:type="spellStart"/>
            <w:r w:rsidRPr="00B81DB0">
              <w:rPr>
                <w:sz w:val="20"/>
                <w:szCs w:val="20"/>
              </w:rPr>
              <w:t>Dokras</w:t>
            </w:r>
            <w:proofErr w:type="spellEnd"/>
            <w:r w:rsidRPr="00B81DB0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6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eiro et al. 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gure</w:t>
            </w:r>
            <w:proofErr w:type="spellEnd"/>
            <w:r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6B2735" w:rsidTr="00BE162B">
        <w:trPr>
          <w:trHeight w:val="244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proofErr w:type="spellStart"/>
            <w:r w:rsidRPr="00B81DB0">
              <w:rPr>
                <w:sz w:val="20"/>
                <w:szCs w:val="20"/>
              </w:rPr>
              <w:t>Stener-Victorin</w:t>
            </w:r>
            <w:proofErr w:type="spellEnd"/>
            <w:r w:rsidRPr="00B81DB0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3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6B2735" w:rsidTr="00BE162B">
        <w:trPr>
          <w:trHeight w:val="245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Thomson et al.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shd w:val="clear" w:color="auto" w:fill="auto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6B2735" w:rsidTr="00BE162B">
        <w:trPr>
          <w:trHeight w:val="245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Thomson et al.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6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</w:tr>
      <w:tr w:rsidR="006B2735" w:rsidTr="00BE162B">
        <w:trPr>
          <w:trHeight w:val="245"/>
        </w:trPr>
        <w:tc>
          <w:tcPr>
            <w:tcW w:w="2192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proofErr w:type="spellStart"/>
            <w:r w:rsidRPr="00B81DB0">
              <w:rPr>
                <w:sz w:val="20"/>
                <w:szCs w:val="20"/>
              </w:rPr>
              <w:t>Vizza</w:t>
            </w:r>
            <w:proofErr w:type="spellEnd"/>
            <w:r w:rsidRPr="00B81DB0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27" w:type="dxa"/>
          </w:tcPr>
          <w:p w:rsidR="006B2735" w:rsidRPr="00B81DB0" w:rsidRDefault="006B2735" w:rsidP="00BE162B">
            <w:pPr>
              <w:rPr>
                <w:sz w:val="20"/>
                <w:szCs w:val="20"/>
              </w:rPr>
            </w:pPr>
            <w:r w:rsidRPr="00B81DB0">
              <w:rPr>
                <w:sz w:val="20"/>
                <w:szCs w:val="20"/>
              </w:rPr>
              <w:t>2016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9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1D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B81DB0">
              <w:rPr>
                <w:rFonts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40" w:type="dxa"/>
            <w:vAlign w:val="bottom"/>
          </w:tcPr>
          <w:p w:rsidR="006B2735" w:rsidRPr="00B81DB0" w:rsidRDefault="006B2735" w:rsidP="00BE16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</w:tr>
    </w:tbl>
    <w:p w:rsidR="000A3EFE" w:rsidRDefault="000A3EFE" w:rsidP="009D5F3C"/>
    <w:sectPr w:rsidR="000A3EFE" w:rsidSect="009D5F3C">
      <w:pgSz w:w="16838" w:h="11906" w:orient="landscape"/>
      <w:pgMar w:top="117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EFE"/>
    <w:rsid w:val="000A3EFE"/>
    <w:rsid w:val="00557D70"/>
    <w:rsid w:val="00660FFC"/>
    <w:rsid w:val="006B2735"/>
    <w:rsid w:val="006D4045"/>
    <w:rsid w:val="007D392F"/>
    <w:rsid w:val="009D5F3C"/>
    <w:rsid w:val="00AD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24E66"/>
  <w15:chartTrackingRefBased/>
  <w15:docId w15:val="{CBAEC362-5096-4F0E-854C-259CE325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E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3EF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A3EFE"/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  <w:style w:type="table" w:styleId="TableGrid">
    <w:name w:val="Table Grid"/>
    <w:basedOn w:val="TableNormal"/>
    <w:uiPriority w:val="39"/>
    <w:rsid w:val="009D5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hiannon.patten@live.vu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Kate Patten</dc:creator>
  <cp:keywords/>
  <dc:description/>
  <cp:lastModifiedBy>Rhiannon Kate Patten</cp:lastModifiedBy>
  <cp:revision>5</cp:revision>
  <dcterms:created xsi:type="dcterms:W3CDTF">2020-10-12T01:48:00Z</dcterms:created>
  <dcterms:modified xsi:type="dcterms:W3CDTF">2020-10-29T05:32:00Z</dcterms:modified>
</cp:coreProperties>
</file>